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3E27" w:rsidRPr="005C1CB1" w:rsidRDefault="00DA7DD0" w:rsidP="00B878EF">
      <w:pPr>
        <w:pStyle w:val="Caption"/>
        <w:spacing w:line="480" w:lineRule="auto"/>
        <w:rPr>
          <w:sz w:val="20"/>
          <w:highlight w:val="yellow"/>
        </w:rPr>
      </w:pPr>
      <w:r w:rsidRPr="005C1CB1">
        <w:rPr>
          <w:sz w:val="20"/>
          <w:highlight w:val="yellow"/>
        </w:rPr>
        <w:t xml:space="preserve">Table </w:t>
      </w:r>
      <w:r w:rsidR="00F11C44" w:rsidRPr="005C1CB1">
        <w:rPr>
          <w:sz w:val="20"/>
          <w:highlight w:val="yellow"/>
        </w:rPr>
        <w:t>1</w:t>
      </w:r>
      <w:r w:rsidRPr="005C1CB1">
        <w:rPr>
          <w:sz w:val="20"/>
          <w:highlight w:val="yellow"/>
        </w:rPr>
        <w:t xml:space="preserve"> – </w:t>
      </w:r>
      <w:r w:rsidR="00CA2993" w:rsidRPr="005C1CB1">
        <w:rPr>
          <w:sz w:val="20"/>
          <w:highlight w:val="yellow"/>
        </w:rPr>
        <w:t>PEEP levels at which data was obtained for cohort 1</w:t>
      </w:r>
      <w:r w:rsidR="003F49F3" w:rsidRPr="005C1CB1">
        <w:rPr>
          <w:sz w:val="20"/>
          <w:highlight w:val="yellow"/>
        </w:rPr>
        <w:t xml:space="preserve"> </w:t>
      </w:r>
      <w:r w:rsidR="003F49F3" w:rsidRPr="005C1CB1">
        <w:rPr>
          <w:sz w:val="20"/>
          <w:highlight w:val="yellow"/>
        </w:rPr>
        <w:fldChar w:fldCharType="begin"/>
      </w:r>
      <w:r w:rsidR="003F49F3" w:rsidRPr="005C1CB1">
        <w:rPr>
          <w:sz w:val="20"/>
          <w:highlight w:val="yellow"/>
        </w:rPr>
        <w:instrText xml:space="preserve"> ADDIN EN.CITE &lt;EndNote&gt;&lt;Cite&gt;&lt;Author&gt;Sundaresan&lt;/Author&gt;&lt;Year&gt;2011&lt;/Year&gt;&lt;RecNum&gt;624&lt;/RecNum&gt;&lt;DisplayText&gt;[17]&lt;/DisplayText&gt;&lt;record&gt;&lt;rec-number&gt;624&lt;/rec-number&gt;&lt;foreign-keys&gt;&lt;key app="EN" db-id="wxdr0evsnr9ppgerwwupvwvotzzzffrvvwzd"&gt;624&lt;/key&gt;&lt;/foreign-keys&gt;&lt;ref-type name="Journal Article"&gt;17&lt;/ref-type&gt;&lt;contributors&gt;&lt;authors&gt;&lt;author&gt;Sundaresan, Ashwath&lt;/author&gt;&lt;author&gt;Chase, J.&lt;/author&gt;&lt;author&gt;Shaw, Geoffrey&lt;/author&gt;&lt;author&gt;Chiew, Yeong Shiong&lt;/author&gt;&lt;author&gt;Desaive, Thomas&lt;/author&gt;&lt;/authors&gt;&lt;/contributors&gt;&lt;titles&gt;&lt;title&gt;Model-based optimal PEEP in mechanically ventilated ARDS patients in the Intensive Care Unit&lt;/title&gt;&lt;secondary-title&gt;BioMedical Engineering OnLine&lt;/secondary-title&gt;&lt;/titles&gt;&lt;periodical&gt;&lt;full-title&gt;BioMedical Engineering OnLine&lt;/full-title&gt;&lt;/periodical&gt;&lt;pages&gt;64&lt;/pages&gt;&lt;volume&gt;10&lt;/volume&gt;&lt;number&gt;1&lt;/number&gt;&lt;dates&gt;&lt;year&gt;2011&lt;/year&gt;&lt;/dates&gt;&lt;isbn&gt;1475-925X&lt;/isbn&gt;&lt;accession-num&gt;doi:10.1186/1475-925X-10-64&lt;/accession-num&gt;&lt;urls&gt;&lt;related-urls&gt;&lt;url&gt;http://www.biomedical-engineering-online.com/content/10/1/64&lt;/url&gt;&lt;/related-urls&gt;&lt;/urls&gt;&lt;/record&gt;&lt;/Cite&gt;&lt;/EndNote&gt;</w:instrText>
      </w:r>
      <w:r w:rsidR="003F49F3" w:rsidRPr="005C1CB1">
        <w:rPr>
          <w:sz w:val="20"/>
          <w:highlight w:val="yellow"/>
        </w:rPr>
        <w:fldChar w:fldCharType="separate"/>
      </w:r>
      <w:r w:rsidR="003F49F3" w:rsidRPr="005C1CB1">
        <w:rPr>
          <w:noProof/>
          <w:sz w:val="20"/>
          <w:highlight w:val="yellow"/>
        </w:rPr>
        <w:t>[</w:t>
      </w:r>
      <w:hyperlink w:anchor="_ENREF_17" w:tooltip="Sundaresan, 2011 #624" w:history="1">
        <w:r w:rsidR="003F49F3" w:rsidRPr="005C1CB1">
          <w:rPr>
            <w:noProof/>
            <w:sz w:val="20"/>
            <w:highlight w:val="yellow"/>
          </w:rPr>
          <w:t>24</w:t>
        </w:r>
      </w:hyperlink>
      <w:r w:rsidR="003F49F3" w:rsidRPr="005C1CB1">
        <w:rPr>
          <w:noProof/>
          <w:sz w:val="20"/>
          <w:highlight w:val="yellow"/>
        </w:rPr>
        <w:t>]</w:t>
      </w:r>
      <w:r w:rsidR="003F49F3" w:rsidRPr="005C1CB1">
        <w:rPr>
          <w:sz w:val="20"/>
          <w:highlight w:val="yellow"/>
        </w:rPr>
        <w:fldChar w:fldCharType="end"/>
      </w:r>
      <w:r w:rsidR="00CA2993" w:rsidRPr="005C1CB1">
        <w:rPr>
          <w:sz w:val="20"/>
          <w:highlight w:val="yellow"/>
        </w:rPr>
        <w:t>.</w:t>
      </w:r>
    </w:p>
    <w:tbl>
      <w:tblPr>
        <w:tblW w:w="0" w:type="auto"/>
        <w:tblLook w:val="04A0"/>
      </w:tblPr>
      <w:tblGrid>
        <w:gridCol w:w="459"/>
        <w:gridCol w:w="416"/>
        <w:gridCol w:w="454"/>
        <w:gridCol w:w="454"/>
        <w:gridCol w:w="454"/>
        <w:gridCol w:w="454"/>
        <w:gridCol w:w="454"/>
        <w:gridCol w:w="454"/>
        <w:gridCol w:w="454"/>
      </w:tblGrid>
      <w:tr w:rsidR="00CA1013" w:rsidRPr="005C1CB1" w:rsidTr="00CA1013">
        <w:trPr>
          <w:trHeight w:val="315"/>
        </w:trPr>
        <w:tc>
          <w:tcPr>
            <w:tcW w:w="0" w:type="auto"/>
            <w:textDirection w:val="btLr"/>
          </w:tcPr>
          <w:p w:rsidR="00CA1013" w:rsidRPr="00AD52F7" w:rsidRDefault="00CA1013" w:rsidP="00B878EF">
            <w:pPr>
              <w:spacing w:after="0"/>
              <w:ind w:left="113" w:right="113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013" w:rsidRPr="00AD52F7" w:rsidRDefault="00CA1013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</w:p>
        </w:tc>
        <w:tc>
          <w:tcPr>
            <w:tcW w:w="317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013" w:rsidRPr="005C1CB1" w:rsidRDefault="00CA1013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PEEP [cm H</w:t>
            </w:r>
            <w:r w:rsidRPr="005C1CB1">
              <w:rPr>
                <w:rFonts w:eastAsia="Times New Roman"/>
                <w:color w:val="000000"/>
                <w:sz w:val="20"/>
                <w:highlight w:val="yellow"/>
                <w:vertAlign w:val="subscript"/>
                <w:lang w:val="en-NZ" w:eastAsia="en-NZ"/>
              </w:rPr>
              <w:t>2</w:t>
            </w: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O]</w:t>
            </w:r>
          </w:p>
        </w:tc>
      </w:tr>
      <w:tr w:rsidR="005110FE" w:rsidRPr="005C1CB1" w:rsidTr="00CA1013">
        <w:trPr>
          <w:trHeight w:val="315"/>
        </w:trPr>
        <w:tc>
          <w:tcPr>
            <w:tcW w:w="0" w:type="auto"/>
            <w:tcBorders>
              <w:bottom w:val="double" w:sz="4" w:space="0" w:color="auto"/>
            </w:tcBorders>
            <w:textDirection w:val="btLr"/>
          </w:tcPr>
          <w:p w:rsidR="005110FE" w:rsidRPr="00AD52F7" w:rsidRDefault="005110FE" w:rsidP="00B878EF">
            <w:pPr>
              <w:spacing w:after="0"/>
              <w:ind w:left="113" w:right="113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AD52F7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1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1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20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2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30</w:t>
            </w:r>
          </w:p>
        </w:tc>
      </w:tr>
      <w:tr w:rsidR="005110FE" w:rsidRPr="005C1CB1" w:rsidTr="00CA1013">
        <w:trPr>
          <w:trHeight w:val="300"/>
        </w:trPr>
        <w:tc>
          <w:tcPr>
            <w:tcW w:w="0" w:type="auto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5110FE" w:rsidRPr="005C1CB1" w:rsidRDefault="005110FE" w:rsidP="00B878EF">
            <w:pPr>
              <w:spacing w:after="0"/>
              <w:ind w:left="113" w:right="113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Trial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1</w:t>
            </w:r>
          </w:p>
        </w:tc>
        <w:tc>
          <w:tcPr>
            <w:tcW w:w="45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</w:tr>
      <w:tr w:rsidR="005110FE" w:rsidRPr="005C1CB1" w:rsidTr="003F49F3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</w:tr>
      <w:tr w:rsidR="005110FE" w:rsidRPr="005C1CB1" w:rsidTr="003F49F3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</w:tr>
      <w:tr w:rsidR="005110FE" w:rsidRPr="005C1CB1" w:rsidTr="003F49F3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</w:tr>
      <w:tr w:rsidR="005110FE" w:rsidRPr="005C1CB1" w:rsidTr="003F49F3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</w:tr>
      <w:tr w:rsidR="005110FE" w:rsidRPr="005C1CB1" w:rsidTr="003F49F3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6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</w:tr>
      <w:tr w:rsidR="005110FE" w:rsidRPr="005C1CB1" w:rsidTr="003F49F3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7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</w:tr>
      <w:tr w:rsidR="005110FE" w:rsidRPr="005C1CB1" w:rsidTr="003F49F3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8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</w:tr>
      <w:tr w:rsidR="005110FE" w:rsidRPr="005C1CB1" w:rsidTr="003F49F3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9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</w:tr>
      <w:tr w:rsidR="005110FE" w:rsidRPr="005C1CB1" w:rsidTr="003F49F3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1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</w:tr>
      <w:tr w:rsidR="005110FE" w:rsidRPr="005C1CB1" w:rsidTr="003F49F3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1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</w:tr>
      <w:tr w:rsidR="005110FE" w:rsidRPr="005C1CB1" w:rsidTr="003F49F3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1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</w:tr>
    </w:tbl>
    <w:p w:rsidR="00DA7DD0" w:rsidRPr="005C1CB1" w:rsidRDefault="00CA2993" w:rsidP="00B878EF">
      <w:pPr>
        <w:pStyle w:val="Caption"/>
        <w:spacing w:before="0" w:line="480" w:lineRule="auto"/>
        <w:rPr>
          <w:rStyle w:val="Strong"/>
          <w:b/>
          <w:sz w:val="20"/>
          <w:highlight w:val="yellow"/>
        </w:rPr>
      </w:pPr>
      <w:r w:rsidRPr="005C1CB1">
        <w:rPr>
          <w:rStyle w:val="Strong"/>
          <w:b/>
          <w:sz w:val="20"/>
          <w:highlight w:val="yellow"/>
        </w:rPr>
        <w:t xml:space="preserve"> </w:t>
      </w:r>
    </w:p>
    <w:p w:rsidR="000F3D68" w:rsidRPr="005C1CB1" w:rsidRDefault="00DA7DD0" w:rsidP="00B878EF">
      <w:pPr>
        <w:pStyle w:val="Caption"/>
        <w:spacing w:line="480" w:lineRule="auto"/>
        <w:rPr>
          <w:sz w:val="20"/>
          <w:highlight w:val="yellow"/>
        </w:rPr>
      </w:pPr>
      <w:proofErr w:type="gramStart"/>
      <w:r w:rsidRPr="005C1CB1">
        <w:rPr>
          <w:sz w:val="20"/>
          <w:highlight w:val="yellow"/>
        </w:rPr>
        <w:t xml:space="preserve">Table </w:t>
      </w:r>
      <w:r w:rsidR="00F11C44" w:rsidRPr="005C1CB1">
        <w:rPr>
          <w:sz w:val="20"/>
          <w:highlight w:val="yellow"/>
        </w:rPr>
        <w:t>2</w:t>
      </w:r>
      <w:r w:rsidRPr="005C1CB1">
        <w:rPr>
          <w:sz w:val="20"/>
          <w:highlight w:val="yellow"/>
        </w:rPr>
        <w:t xml:space="preserve"> – </w:t>
      </w:r>
      <w:r w:rsidR="00CA2993" w:rsidRPr="005C1CB1">
        <w:rPr>
          <w:sz w:val="20"/>
          <w:highlight w:val="yellow"/>
        </w:rPr>
        <w:t>PEEP levels at which data was obtained for cohort 2</w:t>
      </w:r>
      <w:r w:rsidR="005110FE" w:rsidRPr="005C1CB1">
        <w:rPr>
          <w:sz w:val="20"/>
          <w:highlight w:val="yellow"/>
        </w:rPr>
        <w:t xml:space="preserve"> [9]</w:t>
      </w:r>
      <w:r w:rsidR="00CA2993" w:rsidRPr="005C1CB1">
        <w:rPr>
          <w:sz w:val="20"/>
          <w:highlight w:val="yellow"/>
        </w:rPr>
        <w:t>.</w:t>
      </w:r>
      <w:proofErr w:type="gramEnd"/>
      <w:r w:rsidR="00CA2993" w:rsidRPr="005C1CB1">
        <w:rPr>
          <w:sz w:val="20"/>
          <w:highlight w:val="yellow"/>
        </w:rPr>
        <w:t xml:space="preserve"> </w:t>
      </w:r>
    </w:p>
    <w:tbl>
      <w:tblPr>
        <w:tblW w:w="0" w:type="auto"/>
        <w:tblLook w:val="04A0"/>
      </w:tblPr>
      <w:tblGrid>
        <w:gridCol w:w="459"/>
        <w:gridCol w:w="416"/>
        <w:gridCol w:w="454"/>
        <w:gridCol w:w="454"/>
        <w:gridCol w:w="454"/>
        <w:gridCol w:w="454"/>
        <w:gridCol w:w="454"/>
        <w:gridCol w:w="454"/>
      </w:tblGrid>
      <w:tr w:rsidR="00CA1013" w:rsidRPr="005C1CB1" w:rsidTr="00CA1013">
        <w:trPr>
          <w:trHeight w:val="315"/>
        </w:trPr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CA1013" w:rsidRPr="00AD52F7" w:rsidRDefault="00CA1013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</w:p>
        </w:tc>
        <w:tc>
          <w:tcPr>
            <w:tcW w:w="2724" w:type="dxa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013" w:rsidRPr="005C1CB1" w:rsidRDefault="00CA1013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PEEP [cm H</w:t>
            </w:r>
            <w:r w:rsidRPr="005C1CB1">
              <w:rPr>
                <w:rFonts w:eastAsia="Times New Roman"/>
                <w:color w:val="000000"/>
                <w:sz w:val="20"/>
                <w:highlight w:val="yellow"/>
                <w:vertAlign w:val="subscript"/>
                <w:lang w:val="en-NZ" w:eastAsia="en-NZ"/>
              </w:rPr>
              <w:t>2</w:t>
            </w: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O]</w:t>
            </w:r>
          </w:p>
        </w:tc>
      </w:tr>
      <w:tr w:rsidR="00CA1013" w:rsidRPr="005C1CB1" w:rsidTr="00CA1013">
        <w:trPr>
          <w:trHeight w:val="315"/>
        </w:trPr>
        <w:tc>
          <w:tcPr>
            <w:tcW w:w="0" w:type="auto"/>
            <w:gridSpan w:val="2"/>
            <w:tcBorders>
              <w:bottom w:val="double" w:sz="4" w:space="0" w:color="auto"/>
              <w:right w:val="single" w:sz="4" w:space="0" w:color="auto"/>
            </w:tcBorders>
          </w:tcPr>
          <w:p w:rsidR="00CA1013" w:rsidRPr="00AD52F7" w:rsidRDefault="00CA1013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013" w:rsidRPr="005C1CB1" w:rsidRDefault="00CA1013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013" w:rsidRPr="005C1CB1" w:rsidRDefault="00CA1013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013" w:rsidRPr="005C1CB1" w:rsidRDefault="00CA1013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7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013" w:rsidRPr="005C1CB1" w:rsidRDefault="00CA1013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1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013" w:rsidRPr="005C1CB1" w:rsidRDefault="00CA1013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1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013" w:rsidRPr="005C1CB1" w:rsidRDefault="00CA1013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15</w:t>
            </w:r>
          </w:p>
        </w:tc>
      </w:tr>
      <w:tr w:rsidR="005110FE" w:rsidRPr="005C1CB1" w:rsidTr="00CA1013">
        <w:trPr>
          <w:trHeight w:val="300"/>
        </w:trPr>
        <w:tc>
          <w:tcPr>
            <w:tcW w:w="0" w:type="auto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5110FE" w:rsidRPr="005C1CB1" w:rsidRDefault="005110FE" w:rsidP="00B878EF">
            <w:pPr>
              <w:spacing w:after="0"/>
              <w:ind w:left="113" w:right="113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Trial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1</w:t>
            </w:r>
          </w:p>
        </w:tc>
        <w:tc>
          <w:tcPr>
            <w:tcW w:w="45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</w:tr>
      <w:tr w:rsidR="005110FE" w:rsidRPr="005C1CB1" w:rsidTr="005E614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</w:tr>
      <w:tr w:rsidR="005110FE" w:rsidRPr="005C1CB1" w:rsidTr="005E614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</w:tr>
      <w:tr w:rsidR="005110FE" w:rsidRPr="005C1CB1" w:rsidTr="005E614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</w:tr>
      <w:tr w:rsidR="005110FE" w:rsidRPr="005C1CB1" w:rsidTr="005E614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</w:tr>
      <w:tr w:rsidR="005110FE" w:rsidRPr="005C1CB1" w:rsidTr="005E614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6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</w:tr>
      <w:tr w:rsidR="005110FE" w:rsidRPr="005C1CB1" w:rsidTr="005E614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7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</w:tr>
      <w:tr w:rsidR="005110FE" w:rsidRPr="005C1CB1" w:rsidTr="005E614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8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</w:tr>
      <w:tr w:rsidR="005110FE" w:rsidRPr="005C1CB1" w:rsidTr="005E614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9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</w:tr>
      <w:tr w:rsidR="005110FE" w:rsidRPr="005C1CB1" w:rsidTr="005E614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1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</w:tr>
      <w:tr w:rsidR="005110FE" w:rsidRPr="005C1CB1" w:rsidTr="005E614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1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</w:tr>
      <w:tr w:rsidR="005110FE" w:rsidRPr="00B878EF" w:rsidTr="005E614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color w:val="000000"/>
                <w:sz w:val="20"/>
                <w:highlight w:val="yellow"/>
                <w:lang w:val="en-NZ" w:eastAsia="en-NZ"/>
              </w:rPr>
              <w:t>1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0FE" w:rsidRPr="005C1CB1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FE" w:rsidRPr="00B878EF" w:rsidRDefault="005110FE" w:rsidP="00B878EF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NZ" w:eastAsia="en-NZ"/>
              </w:rPr>
            </w:pPr>
            <w:r w:rsidRPr="005C1CB1">
              <w:rPr>
                <w:rFonts w:eastAsia="Times New Roman"/>
                <w:b/>
                <w:color w:val="000000"/>
                <w:sz w:val="20"/>
                <w:highlight w:val="yellow"/>
                <w:lang w:val="en-NZ" w:eastAsia="en-NZ"/>
              </w:rPr>
              <w:t>●</w:t>
            </w:r>
          </w:p>
        </w:tc>
      </w:tr>
    </w:tbl>
    <w:p w:rsidR="005110FE" w:rsidRPr="005110FE" w:rsidRDefault="005110FE" w:rsidP="005110FE"/>
    <w:sectPr w:rsidR="005110FE" w:rsidRPr="005110FE" w:rsidSect="00F34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A7DD0"/>
    <w:rsid w:val="00046D63"/>
    <w:rsid w:val="002679A1"/>
    <w:rsid w:val="003F49F3"/>
    <w:rsid w:val="004409CD"/>
    <w:rsid w:val="004B23E3"/>
    <w:rsid w:val="004B26F7"/>
    <w:rsid w:val="004E4487"/>
    <w:rsid w:val="005110FE"/>
    <w:rsid w:val="005C1CB1"/>
    <w:rsid w:val="00780F76"/>
    <w:rsid w:val="00835336"/>
    <w:rsid w:val="00873E27"/>
    <w:rsid w:val="00AD52F7"/>
    <w:rsid w:val="00B878EF"/>
    <w:rsid w:val="00C63DEC"/>
    <w:rsid w:val="00CA1013"/>
    <w:rsid w:val="00CA2993"/>
    <w:rsid w:val="00D214B9"/>
    <w:rsid w:val="00DA7DD0"/>
    <w:rsid w:val="00E674BF"/>
    <w:rsid w:val="00EB6398"/>
    <w:rsid w:val="00F11C44"/>
    <w:rsid w:val="00F26651"/>
    <w:rsid w:val="00F32558"/>
    <w:rsid w:val="00F341FC"/>
    <w:rsid w:val="00FF04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DD0"/>
    <w:rPr>
      <w:rFonts w:ascii="Times New Roman" w:eastAsiaTheme="minorEastAsia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A7DD0"/>
    <w:rPr>
      <w:b/>
      <w:bCs/>
    </w:rPr>
  </w:style>
  <w:style w:type="paragraph" w:styleId="Caption">
    <w:name w:val="caption"/>
    <w:basedOn w:val="Normal"/>
    <w:next w:val="Normal"/>
    <w:qFormat/>
    <w:rsid w:val="00DA7DD0"/>
    <w:pPr>
      <w:spacing w:before="120" w:after="120"/>
    </w:pPr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74</Words>
  <Characters>1458</Characters>
  <Application>Microsoft Office Word</Application>
  <DocSecurity>0</DocSecurity>
  <Lines>32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1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d57</dc:creator>
  <cp:keywords/>
  <dc:description/>
  <cp:lastModifiedBy>ejd57</cp:lastModifiedBy>
  <cp:revision>15</cp:revision>
  <dcterms:created xsi:type="dcterms:W3CDTF">2012-10-17T20:34:00Z</dcterms:created>
  <dcterms:modified xsi:type="dcterms:W3CDTF">2012-12-11T02:04:00Z</dcterms:modified>
</cp:coreProperties>
</file>